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7872F" w14:textId="77777777" w:rsidR="00276085" w:rsidRPr="00DE50CA" w:rsidRDefault="00276085" w:rsidP="00276085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DE50CA">
        <w:rPr>
          <w:rFonts w:ascii="Times New Roman" w:hAnsi="Times New Roman" w:cs="Times New Roman"/>
          <w:b/>
          <w:bCs/>
          <w:sz w:val="24"/>
          <w:szCs w:val="24"/>
        </w:rPr>
        <w:t>S4 Table.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 xml:space="preserve"> The judgment matr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>human-computer interaction.</w:t>
      </w:r>
    </w:p>
    <w:tbl>
      <w:tblPr>
        <w:tblStyle w:val="a7"/>
        <w:tblW w:w="866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66"/>
        <w:gridCol w:w="1468"/>
        <w:gridCol w:w="1472"/>
        <w:gridCol w:w="1472"/>
        <w:gridCol w:w="1391"/>
        <w:gridCol w:w="1391"/>
      </w:tblGrid>
      <w:tr w:rsidR="00276085" w:rsidRPr="0071433C" w14:paraId="4B818289" w14:textId="77777777" w:rsidTr="00A65120">
        <w:trPr>
          <w:trHeight w:val="323"/>
        </w:trPr>
        <w:tc>
          <w:tcPr>
            <w:tcW w:w="1466" w:type="dxa"/>
          </w:tcPr>
          <w:p w14:paraId="5C99C760" w14:textId="77777777" w:rsidR="00276085" w:rsidRPr="00E167D9" w:rsidRDefault="00276085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8" w:type="dxa"/>
          </w:tcPr>
          <w:p w14:paraId="12829BA6" w14:textId="77777777" w:rsidR="00276085" w:rsidRPr="00E167D9" w:rsidRDefault="00276085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472" w:type="dxa"/>
          </w:tcPr>
          <w:p w14:paraId="3799E6C1" w14:textId="77777777" w:rsidR="00276085" w:rsidRPr="00E167D9" w:rsidRDefault="00276085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472" w:type="dxa"/>
          </w:tcPr>
          <w:p w14:paraId="26363D7A" w14:textId="77777777" w:rsidR="00276085" w:rsidRPr="00E167D9" w:rsidRDefault="00276085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391" w:type="dxa"/>
          </w:tcPr>
          <w:p w14:paraId="09E1301D" w14:textId="77777777" w:rsidR="00276085" w:rsidRPr="00E167D9" w:rsidRDefault="00276085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1391" w:type="dxa"/>
          </w:tcPr>
          <w:p w14:paraId="1EFF8441" w14:textId="77777777" w:rsidR="00276085" w:rsidRPr="00E167D9" w:rsidRDefault="00276085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5</m:t>
                    </m:r>
                  </m:sub>
                </m:sSub>
              </m:oMath>
            </m:oMathPara>
          </w:p>
        </w:tc>
      </w:tr>
      <w:tr w:rsidR="00276085" w:rsidRPr="0071433C" w14:paraId="6F500838" w14:textId="77777777" w:rsidTr="00A65120">
        <w:trPr>
          <w:trHeight w:val="323"/>
        </w:trPr>
        <w:tc>
          <w:tcPr>
            <w:tcW w:w="1466" w:type="dxa"/>
          </w:tcPr>
          <w:p w14:paraId="4279A234" w14:textId="77777777" w:rsidR="00276085" w:rsidRPr="00E167D9" w:rsidRDefault="00276085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468" w:type="dxa"/>
          </w:tcPr>
          <w:p w14:paraId="4F5075F6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2" w:type="dxa"/>
          </w:tcPr>
          <w:p w14:paraId="5CCA4CBC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625/0.375</w:t>
            </w:r>
          </w:p>
        </w:tc>
        <w:tc>
          <w:tcPr>
            <w:tcW w:w="1472" w:type="dxa"/>
          </w:tcPr>
          <w:p w14:paraId="57EEB77D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88/0.412</w:t>
            </w:r>
          </w:p>
        </w:tc>
        <w:tc>
          <w:tcPr>
            <w:tcW w:w="1391" w:type="dxa"/>
          </w:tcPr>
          <w:p w14:paraId="7C022587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606/0.394</w:t>
            </w:r>
          </w:p>
        </w:tc>
        <w:tc>
          <w:tcPr>
            <w:tcW w:w="1391" w:type="dxa"/>
          </w:tcPr>
          <w:p w14:paraId="79669431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714/0.286</w:t>
            </w:r>
          </w:p>
        </w:tc>
      </w:tr>
      <w:tr w:rsidR="00276085" w:rsidRPr="0071433C" w14:paraId="3F9B2F17" w14:textId="77777777" w:rsidTr="00A65120">
        <w:trPr>
          <w:trHeight w:val="323"/>
        </w:trPr>
        <w:tc>
          <w:tcPr>
            <w:tcW w:w="1466" w:type="dxa"/>
          </w:tcPr>
          <w:p w14:paraId="6C584640" w14:textId="77777777" w:rsidR="00276085" w:rsidRPr="00E167D9" w:rsidRDefault="00276085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468" w:type="dxa"/>
          </w:tcPr>
          <w:p w14:paraId="118BF379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375/0.625</w:t>
            </w:r>
          </w:p>
        </w:tc>
        <w:tc>
          <w:tcPr>
            <w:tcW w:w="1472" w:type="dxa"/>
          </w:tcPr>
          <w:p w14:paraId="410823ED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2" w:type="dxa"/>
          </w:tcPr>
          <w:p w14:paraId="70571310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12/0.588</w:t>
            </w:r>
          </w:p>
        </w:tc>
        <w:tc>
          <w:tcPr>
            <w:tcW w:w="1391" w:type="dxa"/>
          </w:tcPr>
          <w:p w14:paraId="57833017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88/0.412</w:t>
            </w:r>
          </w:p>
        </w:tc>
        <w:tc>
          <w:tcPr>
            <w:tcW w:w="1391" w:type="dxa"/>
          </w:tcPr>
          <w:p w14:paraId="5ED8D61E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88/0.412</w:t>
            </w:r>
          </w:p>
        </w:tc>
      </w:tr>
      <w:tr w:rsidR="00276085" w:rsidRPr="0071433C" w14:paraId="5F603632" w14:textId="77777777" w:rsidTr="00A65120">
        <w:trPr>
          <w:trHeight w:val="323"/>
        </w:trPr>
        <w:tc>
          <w:tcPr>
            <w:tcW w:w="1466" w:type="dxa"/>
          </w:tcPr>
          <w:p w14:paraId="3F6A584D" w14:textId="77777777" w:rsidR="00276085" w:rsidRPr="00E167D9" w:rsidRDefault="00276085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468" w:type="dxa"/>
          </w:tcPr>
          <w:p w14:paraId="6DCA5EBB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12/0.588</w:t>
            </w:r>
          </w:p>
        </w:tc>
        <w:tc>
          <w:tcPr>
            <w:tcW w:w="1472" w:type="dxa"/>
          </w:tcPr>
          <w:p w14:paraId="07A12732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88/0.412</w:t>
            </w:r>
          </w:p>
        </w:tc>
        <w:tc>
          <w:tcPr>
            <w:tcW w:w="1472" w:type="dxa"/>
          </w:tcPr>
          <w:p w14:paraId="4C6954FF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1" w:type="dxa"/>
          </w:tcPr>
          <w:p w14:paraId="7FEE9E70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41/0.459</w:t>
            </w:r>
          </w:p>
        </w:tc>
        <w:tc>
          <w:tcPr>
            <w:tcW w:w="1391" w:type="dxa"/>
          </w:tcPr>
          <w:p w14:paraId="00412CCC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690/0.310</w:t>
            </w:r>
          </w:p>
        </w:tc>
      </w:tr>
      <w:tr w:rsidR="00276085" w:rsidRPr="0071433C" w14:paraId="6D765A6F" w14:textId="77777777" w:rsidTr="00A65120">
        <w:trPr>
          <w:trHeight w:val="323"/>
        </w:trPr>
        <w:tc>
          <w:tcPr>
            <w:tcW w:w="1466" w:type="dxa"/>
          </w:tcPr>
          <w:p w14:paraId="090BFCD4" w14:textId="77777777" w:rsidR="00276085" w:rsidRPr="00E167D9" w:rsidRDefault="00276085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1468" w:type="dxa"/>
          </w:tcPr>
          <w:p w14:paraId="2BEEF8A7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394/0.606</w:t>
            </w:r>
          </w:p>
        </w:tc>
        <w:tc>
          <w:tcPr>
            <w:tcW w:w="1472" w:type="dxa"/>
          </w:tcPr>
          <w:p w14:paraId="09C5FBE2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12/0.588</w:t>
            </w:r>
          </w:p>
        </w:tc>
        <w:tc>
          <w:tcPr>
            <w:tcW w:w="1472" w:type="dxa"/>
          </w:tcPr>
          <w:p w14:paraId="0B5CBF15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59/0.541</w:t>
            </w:r>
          </w:p>
        </w:tc>
        <w:tc>
          <w:tcPr>
            <w:tcW w:w="1391" w:type="dxa"/>
          </w:tcPr>
          <w:p w14:paraId="001B4207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1" w:type="dxa"/>
          </w:tcPr>
          <w:p w14:paraId="30C0BF44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667/0.333</w:t>
            </w:r>
          </w:p>
        </w:tc>
      </w:tr>
      <w:tr w:rsidR="00276085" w:rsidRPr="0071433C" w14:paraId="42F1E738" w14:textId="77777777" w:rsidTr="00A65120">
        <w:trPr>
          <w:trHeight w:val="323"/>
        </w:trPr>
        <w:tc>
          <w:tcPr>
            <w:tcW w:w="1466" w:type="dxa"/>
          </w:tcPr>
          <w:p w14:paraId="70784E88" w14:textId="77777777" w:rsidR="00276085" w:rsidRPr="00E167D9" w:rsidRDefault="00276085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1468" w:type="dxa"/>
          </w:tcPr>
          <w:p w14:paraId="52699B23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286/0.714</w:t>
            </w:r>
          </w:p>
        </w:tc>
        <w:tc>
          <w:tcPr>
            <w:tcW w:w="1472" w:type="dxa"/>
          </w:tcPr>
          <w:p w14:paraId="38715E90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12/0.588</w:t>
            </w:r>
          </w:p>
        </w:tc>
        <w:tc>
          <w:tcPr>
            <w:tcW w:w="1472" w:type="dxa"/>
          </w:tcPr>
          <w:p w14:paraId="704593C6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310/0.690</w:t>
            </w:r>
          </w:p>
        </w:tc>
        <w:tc>
          <w:tcPr>
            <w:tcW w:w="1391" w:type="dxa"/>
          </w:tcPr>
          <w:p w14:paraId="38430E7D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333/0.667</w:t>
            </w:r>
          </w:p>
        </w:tc>
        <w:tc>
          <w:tcPr>
            <w:tcW w:w="1391" w:type="dxa"/>
          </w:tcPr>
          <w:p w14:paraId="7F8F991D" w14:textId="77777777" w:rsidR="00276085" w:rsidRPr="0071433C" w:rsidRDefault="00276085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6CF536E" w14:textId="6108B5EB" w:rsidR="005811AC" w:rsidRPr="00276085" w:rsidRDefault="00276085" w:rsidP="00276085">
      <w:pPr>
        <w:pStyle w:val="a8"/>
        <w:keepNext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974BD">
        <w:rPr>
          <w:rFonts w:ascii="Times New Roman" w:hAnsi="Times New Roman" w:cs="Times New Roman"/>
          <w:sz w:val="24"/>
          <w:szCs w:val="24"/>
        </w:rPr>
        <w:t>The table contains the judgment matrix of the second-</w:t>
      </w:r>
      <w:r>
        <w:rPr>
          <w:rFonts w:ascii="Times New Roman" w:hAnsi="Times New Roman" w:cs="Times New Roman"/>
          <w:sz w:val="24"/>
          <w:szCs w:val="24"/>
        </w:rPr>
        <w:t>class</w:t>
      </w:r>
      <w:r w:rsidRPr="00B974BD">
        <w:rPr>
          <w:rFonts w:ascii="Times New Roman" w:hAnsi="Times New Roman" w:cs="Times New Roman"/>
          <w:sz w:val="24"/>
          <w:szCs w:val="24"/>
        </w:rPr>
        <w:t xml:space="preserve"> ind</w:t>
      </w:r>
      <w:r>
        <w:rPr>
          <w:rFonts w:ascii="Times New Roman" w:hAnsi="Times New Roman" w:cs="Times New Roman"/>
          <w:sz w:val="24"/>
          <w:szCs w:val="24"/>
        </w:rPr>
        <w:t>exe</w:t>
      </w:r>
      <w:r w:rsidRPr="00B974BD">
        <w:rPr>
          <w:rFonts w:ascii="Times New Roman" w:hAnsi="Times New Roman" w:cs="Times New Roman"/>
          <w:sz w:val="24"/>
          <w:szCs w:val="24"/>
        </w:rPr>
        <w:t>s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5</m:t>
            </m:r>
          </m:sub>
        </m:sSub>
      </m:oMath>
      <w:r w:rsidRPr="00B974BD">
        <w:rPr>
          <w:rFonts w:ascii="Times New Roman" w:hAnsi="Times New Roman" w:cs="Times New Roman"/>
          <w:sz w:val="24"/>
          <w:szCs w:val="24"/>
        </w:rPr>
        <w:t>. It is used to obtain the corresponding second-</w:t>
      </w:r>
      <w:r>
        <w:rPr>
          <w:rFonts w:ascii="Times New Roman" w:hAnsi="Times New Roman" w:cs="Times New Roman"/>
          <w:sz w:val="24"/>
          <w:szCs w:val="24"/>
        </w:rPr>
        <w:t>class</w:t>
      </w:r>
      <w:r w:rsidRPr="00B974BD">
        <w:rPr>
          <w:rFonts w:ascii="Times New Roman" w:hAnsi="Times New Roman" w:cs="Times New Roman"/>
          <w:sz w:val="24"/>
          <w:szCs w:val="24"/>
        </w:rPr>
        <w:t xml:space="preserve"> weights.</w:t>
      </w:r>
    </w:p>
    <w:sectPr w:rsidR="005811AC" w:rsidRPr="00276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08999" w14:textId="77777777" w:rsidR="000E1C0F" w:rsidRDefault="000E1C0F" w:rsidP="00276085">
      <w:r>
        <w:separator/>
      </w:r>
    </w:p>
  </w:endnote>
  <w:endnote w:type="continuationSeparator" w:id="0">
    <w:p w14:paraId="3B11A3F2" w14:textId="77777777" w:rsidR="000E1C0F" w:rsidRDefault="000E1C0F" w:rsidP="00276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B7EF8" w14:textId="77777777" w:rsidR="000E1C0F" w:rsidRDefault="000E1C0F" w:rsidP="00276085">
      <w:r>
        <w:separator/>
      </w:r>
    </w:p>
  </w:footnote>
  <w:footnote w:type="continuationSeparator" w:id="0">
    <w:p w14:paraId="33934C2B" w14:textId="77777777" w:rsidR="000E1C0F" w:rsidRDefault="000E1C0F" w:rsidP="00276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A15"/>
    <w:rsid w:val="00010B0C"/>
    <w:rsid w:val="000B228E"/>
    <w:rsid w:val="000E1C0F"/>
    <w:rsid w:val="00134BB7"/>
    <w:rsid w:val="0014080D"/>
    <w:rsid w:val="00230B84"/>
    <w:rsid w:val="002373D5"/>
    <w:rsid w:val="00254C61"/>
    <w:rsid w:val="00272744"/>
    <w:rsid w:val="00276085"/>
    <w:rsid w:val="00277A60"/>
    <w:rsid w:val="002E08EE"/>
    <w:rsid w:val="00330EF0"/>
    <w:rsid w:val="00332190"/>
    <w:rsid w:val="003426A3"/>
    <w:rsid w:val="0039488A"/>
    <w:rsid w:val="00396785"/>
    <w:rsid w:val="003A5F27"/>
    <w:rsid w:val="005811AC"/>
    <w:rsid w:val="00591A31"/>
    <w:rsid w:val="005D6EA8"/>
    <w:rsid w:val="0066218B"/>
    <w:rsid w:val="00662D6E"/>
    <w:rsid w:val="006879EC"/>
    <w:rsid w:val="006965F4"/>
    <w:rsid w:val="00696E8E"/>
    <w:rsid w:val="00697992"/>
    <w:rsid w:val="006D6A93"/>
    <w:rsid w:val="006E7593"/>
    <w:rsid w:val="00775ABC"/>
    <w:rsid w:val="00782566"/>
    <w:rsid w:val="00782F43"/>
    <w:rsid w:val="007A6C39"/>
    <w:rsid w:val="007C7B45"/>
    <w:rsid w:val="00833153"/>
    <w:rsid w:val="008538D5"/>
    <w:rsid w:val="00864565"/>
    <w:rsid w:val="008717AF"/>
    <w:rsid w:val="008C3EF0"/>
    <w:rsid w:val="009F0625"/>
    <w:rsid w:val="00A13381"/>
    <w:rsid w:val="00A1454F"/>
    <w:rsid w:val="00A53449"/>
    <w:rsid w:val="00A575E9"/>
    <w:rsid w:val="00B01AEB"/>
    <w:rsid w:val="00B72716"/>
    <w:rsid w:val="00B74C76"/>
    <w:rsid w:val="00B81411"/>
    <w:rsid w:val="00C00A15"/>
    <w:rsid w:val="00C54330"/>
    <w:rsid w:val="00CC406D"/>
    <w:rsid w:val="00CD28FD"/>
    <w:rsid w:val="00CE4364"/>
    <w:rsid w:val="00D40A9E"/>
    <w:rsid w:val="00D85D0A"/>
    <w:rsid w:val="00DB504D"/>
    <w:rsid w:val="00DF2A3A"/>
    <w:rsid w:val="00E1371D"/>
    <w:rsid w:val="00EF30BC"/>
    <w:rsid w:val="00F26A6A"/>
    <w:rsid w:val="00F33D24"/>
    <w:rsid w:val="00F815BA"/>
    <w:rsid w:val="00FD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355FF"/>
  <w15:chartTrackingRefBased/>
  <w15:docId w15:val="{30079A87-31FD-42AC-91CC-B270EAF09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08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0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085"/>
    <w:rPr>
      <w:sz w:val="18"/>
      <w:szCs w:val="18"/>
    </w:rPr>
  </w:style>
  <w:style w:type="table" w:styleId="a7">
    <w:name w:val="Table Grid"/>
    <w:basedOn w:val="a1"/>
    <w:qFormat/>
    <w:rsid w:val="0027608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27608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林</dc:creator>
  <cp:keywords/>
  <dc:description/>
  <cp:lastModifiedBy>启林</cp:lastModifiedBy>
  <cp:revision>2</cp:revision>
  <dcterms:created xsi:type="dcterms:W3CDTF">2023-02-23T02:12:00Z</dcterms:created>
  <dcterms:modified xsi:type="dcterms:W3CDTF">2023-02-23T02:13:00Z</dcterms:modified>
</cp:coreProperties>
</file>